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089EC5" w14:textId="765D8440" w:rsidR="00D617BD" w:rsidRDefault="00673E0E" w:rsidP="00555F0A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673E0E">
        <w:rPr>
          <w:rFonts w:ascii="Times New Roman" w:hAnsi="Times New Roman" w:cs="Times New Roman"/>
          <w:b/>
          <w:sz w:val="24"/>
          <w:szCs w:val="24"/>
        </w:rPr>
        <w:t>Supplementary Table S1</w:t>
      </w:r>
      <w:bookmarkStart w:id="0" w:name="_GoBack"/>
      <w:bookmarkEnd w:id="0"/>
      <w:r w:rsidR="003B2DA0" w:rsidRPr="003B2DA0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3B2DA0" w:rsidRPr="003B2DA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3B2DA0" w:rsidRPr="003B2DA0">
        <w:rPr>
          <w:rFonts w:ascii="Times New Roman" w:hAnsi="Times New Roman" w:cs="Times New Roman"/>
          <w:b/>
          <w:sz w:val="24"/>
          <w:szCs w:val="24"/>
        </w:rPr>
        <w:t>ltered peaks identified by MALDI-IMS</w:t>
      </w:r>
    </w:p>
    <w:p w14:paraId="6EBFB1FF" w14:textId="77777777" w:rsidR="00137B24" w:rsidRPr="003B2DA0" w:rsidRDefault="00137B2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507" w:type="dxa"/>
        <w:tblInd w:w="93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0"/>
        <w:gridCol w:w="1082"/>
        <w:gridCol w:w="1701"/>
        <w:gridCol w:w="1832"/>
        <w:gridCol w:w="1832"/>
      </w:tblGrid>
      <w:tr w:rsidR="00137B24" w:rsidRPr="00137B24" w14:paraId="541F463F" w14:textId="77777777" w:rsidTr="00D01421">
        <w:trPr>
          <w:trHeight w:val="236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79F3" w14:textId="77777777" w:rsidR="00137B24" w:rsidRPr="00137B24" w:rsidRDefault="00137B24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eak No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31ED" w14:textId="77777777" w:rsidR="00137B24" w:rsidRPr="00137B24" w:rsidRDefault="00137B24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/z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11FD" w14:textId="77777777" w:rsidR="00137B24" w:rsidRDefault="00137B24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eration(</w:t>
            </w:r>
          </w:p>
          <w:p w14:paraId="0DDDD5EE" w14:textId="77777777" w:rsidR="00137B24" w:rsidRPr="00137B24" w:rsidRDefault="00137B24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CC/Normal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B5B9" w14:textId="77777777" w:rsidR="00137B24" w:rsidRDefault="00137B24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ean Intensity </w:t>
            </w:r>
          </w:p>
          <w:p w14:paraId="3C9C3EC4" w14:textId="77777777" w:rsidR="00137B24" w:rsidRPr="00137B24" w:rsidRDefault="00137B24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2"/>
              </w:rPr>
              <w:t>in OSCC (a.u.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C6C2" w14:textId="77777777" w:rsidR="00137B24" w:rsidRDefault="00137B24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an Intensity </w:t>
            </w:r>
          </w:p>
          <w:p w14:paraId="7175ED58" w14:textId="77777777" w:rsidR="00137B24" w:rsidRPr="00137B24" w:rsidRDefault="00137B24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 Normal (a.u.)</w:t>
            </w:r>
          </w:p>
        </w:tc>
      </w:tr>
      <w:tr w:rsidR="00D01421" w:rsidRPr="00137B24" w14:paraId="2207A785" w14:textId="77777777" w:rsidTr="00D01421">
        <w:trPr>
          <w:trHeight w:val="300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D3B3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5AB0" w14:textId="46C8F591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5322.37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D18D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F03B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58 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D164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0 </w:t>
            </w:r>
          </w:p>
        </w:tc>
      </w:tr>
      <w:tr w:rsidR="00D01421" w:rsidRPr="00137B24" w14:paraId="0D960E87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B26A04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999E6FB" w14:textId="526BF07B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4275.95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3F089F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D3A82A4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68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8B2C756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80 </w:t>
            </w:r>
          </w:p>
        </w:tc>
      </w:tr>
      <w:tr w:rsidR="00D01421" w:rsidRPr="00137B24" w14:paraId="2DEC6F95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B8142E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0EAF8F6" w14:textId="11EF54EA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4089.2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5DBD74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439B493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04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4D15666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9 </w:t>
            </w:r>
          </w:p>
        </w:tc>
      </w:tr>
      <w:tr w:rsidR="00D01421" w:rsidRPr="00137B24" w14:paraId="457EACE2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816983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9B9C43F" w14:textId="05562506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3409.3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AA6FD2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39070FA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79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74B0EAB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9 </w:t>
            </w:r>
          </w:p>
        </w:tc>
      </w:tr>
      <w:tr w:rsidR="00D01421" w:rsidRPr="00137B24" w14:paraId="323EB2E4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BB301F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331DCD1" w14:textId="585C053A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3481.5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F129AC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0D88CF7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69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EA4C5A3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86 </w:t>
            </w:r>
          </w:p>
        </w:tc>
      </w:tr>
      <w:tr w:rsidR="00D01421" w:rsidRPr="00137B24" w14:paraId="12933528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61A2E8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EB35C18" w14:textId="33BCB9C9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3525.5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E0FF4D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FAF0D1A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7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996A05F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6 </w:t>
            </w:r>
          </w:p>
        </w:tc>
      </w:tr>
      <w:tr w:rsidR="00D01421" w:rsidRPr="00137B24" w14:paraId="5BD27490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6AEE70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54A0D4B" w14:textId="54790CCF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823.2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EC981E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03946E46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.87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0572FD2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87 </w:t>
            </w:r>
          </w:p>
        </w:tc>
      </w:tr>
      <w:tr w:rsidR="00D01421" w:rsidRPr="00137B24" w14:paraId="3ECD5AEF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CE9A18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7FA6622" w14:textId="24B940E1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3424.7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2CF0E7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322C3DA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7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7C07ECD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3 </w:t>
            </w:r>
          </w:p>
        </w:tc>
      </w:tr>
      <w:tr w:rsidR="00D01421" w:rsidRPr="00137B24" w14:paraId="1B0DAD35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266235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6926DDC" w14:textId="3D9D5411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4419.0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8D6C42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E7F09ED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4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0AAC9CF2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9 </w:t>
            </w:r>
          </w:p>
        </w:tc>
      </w:tr>
      <w:tr w:rsidR="00D01421" w:rsidRPr="00137B24" w14:paraId="61C1FB22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BA940E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ECEDA10" w14:textId="6E375765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5462.65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90971E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60224C1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88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B48C532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6 </w:t>
            </w:r>
          </w:p>
        </w:tc>
      </w:tr>
      <w:tr w:rsidR="00D01421" w:rsidRPr="00137B24" w14:paraId="409C81B4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CC3DD0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B6C3512" w14:textId="6ECB8FD1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3315.2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3CCB94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45AD703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4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BF77DA8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6 </w:t>
            </w:r>
          </w:p>
        </w:tc>
      </w:tr>
      <w:tr w:rsidR="00D01421" w:rsidRPr="00137B24" w14:paraId="5624C9C8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28B0E7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71777F0" w14:textId="023FDCE2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9860.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613338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DF69694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07FB7E31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</w:tr>
      <w:tr w:rsidR="00D01421" w:rsidRPr="00137B24" w14:paraId="393D18BC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5DEF65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AB5EB8E" w14:textId="746AEE2F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358.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1A75B6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22299C4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86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471B518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</w:tr>
      <w:tr w:rsidR="00D01421" w:rsidRPr="00137B24" w14:paraId="21B6526B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7EAB4EB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22B864C" w14:textId="3F31413A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961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CBCCE0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77FA137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02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658A4C7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2 </w:t>
            </w:r>
          </w:p>
        </w:tc>
      </w:tr>
      <w:tr w:rsidR="00D01421" w:rsidRPr="00137B24" w14:paraId="442EF120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848A77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9C0EEE3" w14:textId="73D78D2A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8618.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997DBC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0799E7E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4C211BB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</w:tr>
      <w:tr w:rsidR="00D01421" w:rsidRPr="00137B24" w14:paraId="10C6EE55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7E52952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D6F20AF" w14:textId="182C3988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250.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4590A5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36CAF730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379BFFC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</w:tr>
      <w:tr w:rsidR="00D01421" w:rsidRPr="00137B24" w14:paraId="387E5C6E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B1E6CE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5F041F4" w14:textId="086B8418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970.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1F14AA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C68B498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7E5085B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7 </w:t>
            </w:r>
          </w:p>
        </w:tc>
      </w:tr>
      <w:tr w:rsidR="00D01421" w:rsidRPr="00137B24" w14:paraId="417AF141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ACCBD7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A14D5D1" w14:textId="54EA070A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787.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5B7D2E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CDE27C6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39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01A8BD83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7 </w:t>
            </w:r>
          </w:p>
        </w:tc>
      </w:tr>
      <w:tr w:rsidR="00D01421" w:rsidRPr="00137B24" w14:paraId="495D04F3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8619F7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79EE562" w14:textId="4063DA5D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102.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D2B379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F3BFEBF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93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BA8E4C3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3 </w:t>
            </w:r>
          </w:p>
        </w:tc>
      </w:tr>
      <w:tr w:rsidR="00D01421" w:rsidRPr="00137B24" w14:paraId="56DE708B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93BEB7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F081D31" w14:textId="5FA02091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364.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54A8CF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BDCD607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1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20BB9A9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94 </w:t>
            </w:r>
          </w:p>
        </w:tc>
      </w:tr>
      <w:tr w:rsidR="00D01421" w:rsidRPr="00137B24" w14:paraId="73493E92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9070C5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642FB19" w14:textId="0BF1CE48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040.0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A7DD81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CE9553B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E77C18F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</w:tr>
      <w:tr w:rsidR="00D01421" w:rsidRPr="00137B24" w14:paraId="0E0A04FC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F26D02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E4CDD3C" w14:textId="08BEAD6C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013.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D03C22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009FCF94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96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0DEB1179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3 </w:t>
            </w:r>
          </w:p>
        </w:tc>
      </w:tr>
      <w:tr w:rsidR="00D01421" w:rsidRPr="00137B24" w14:paraId="6F61E387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6DF51A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260B575" w14:textId="74564A26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379.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1E24E1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679A5F4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48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3E04FCB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2 </w:t>
            </w:r>
          </w:p>
        </w:tc>
      </w:tr>
      <w:tr w:rsidR="00D01421" w:rsidRPr="00137B24" w14:paraId="41261ADC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62A882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8E73D71" w14:textId="7863F0F4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263.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2D1D6C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0FCE9E5D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6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049E1F5E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</w:tr>
      <w:tr w:rsidR="00D01421" w:rsidRPr="00137B24" w14:paraId="4CE59B76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E14F39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7A92DB9" w14:textId="375E02F9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192.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4C0154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EDBB560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16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DCA171C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8 </w:t>
            </w:r>
          </w:p>
        </w:tc>
      </w:tr>
      <w:tr w:rsidR="00D01421" w:rsidRPr="00137B24" w14:paraId="4F9F3691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89D550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5C91091" w14:textId="48BDD87C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891.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8D4E7D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0108D3A7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AAC50A9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2 </w:t>
            </w:r>
          </w:p>
        </w:tc>
      </w:tr>
      <w:tr w:rsidR="00D01421" w:rsidRPr="00137B24" w14:paraId="6F33F20B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FD2F72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111E8ED" w14:textId="0E96B714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034.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21B4FF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3297FDD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51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A1B2A56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0 </w:t>
            </w:r>
          </w:p>
        </w:tc>
      </w:tr>
      <w:tr w:rsidR="00D01421" w:rsidRPr="00137B24" w14:paraId="60F6666B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D970CE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EC95C63" w14:textId="0785BA84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055.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EA1BBB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39369FA3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42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F970DB9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3 </w:t>
            </w:r>
          </w:p>
        </w:tc>
      </w:tr>
      <w:tr w:rsidR="00D01421" w:rsidRPr="00137B24" w14:paraId="58D4AEB1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C40C95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72397AE" w14:textId="3290CEB5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996.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7EC919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9F5AA96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07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09E028D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5 </w:t>
            </w:r>
          </w:p>
        </w:tc>
      </w:tr>
      <w:tr w:rsidR="00D01421" w:rsidRPr="00137B24" w14:paraId="1F21E9AE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23EA379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8125DBA" w14:textId="36106443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7507.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A2A3AE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316E0E66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62B1DC5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D01421" w:rsidRPr="00137B24" w14:paraId="13F89D70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0E8D40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04DD6AD" w14:textId="7EEF6566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772.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31593B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138F09F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2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073C27B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</w:tr>
      <w:tr w:rsidR="00D01421" w:rsidRPr="00137B24" w14:paraId="17A95AE1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BC805E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1957635" w14:textId="6A5B807B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673.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E4A3D9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76E9871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93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8DB145F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7 </w:t>
            </w:r>
          </w:p>
        </w:tc>
      </w:tr>
      <w:tr w:rsidR="00D01421" w:rsidRPr="00137B24" w14:paraId="1B193C1E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7101F76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093D4C6" w14:textId="2A68A423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7337.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5680C7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B972BC2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17686AB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D01421" w:rsidRPr="00137B24" w14:paraId="615BB8D1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241740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D9CCF9D" w14:textId="06A4963D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7291.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D579F2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FB436CB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FA6E995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D01421" w:rsidRPr="00137B24" w14:paraId="270B7652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CE12E7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AB7EDBF" w14:textId="5626A6AB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918.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28C3AD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FE7B777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7760E33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D01421" w:rsidRPr="00137B24" w14:paraId="15D5E77E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C6FFAD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64B9286" w14:textId="35473732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7975.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40F021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248E679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1BE8A8B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D01421" w:rsidRPr="00137B24" w14:paraId="5BB4305F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1E7CF4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EAC6E9E" w14:textId="65DE37DD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380.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1C4BF0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099F3EE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36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D2FBEB6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2 </w:t>
            </w:r>
          </w:p>
        </w:tc>
      </w:tr>
      <w:tr w:rsidR="00D01421" w:rsidRPr="00137B24" w14:paraId="589BA874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B087DA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15879C8" w14:textId="642F7BB0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8282.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44C15A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ABA6F6A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D51078D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</w:tr>
      <w:tr w:rsidR="00D01421" w:rsidRPr="00137B24" w14:paraId="55412C84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9A4A46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8203AFE" w14:textId="48725AE5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016.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83FAC4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3D37F889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9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746769D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3 </w:t>
            </w:r>
          </w:p>
        </w:tc>
      </w:tr>
      <w:tr w:rsidR="00D01421" w:rsidRPr="00137B24" w14:paraId="61CC465A" w14:textId="77777777" w:rsidTr="00D01421">
        <w:trPr>
          <w:trHeight w:val="300"/>
        </w:trPr>
        <w:tc>
          <w:tcPr>
            <w:tcW w:w="10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55A8BB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36F38A" w14:textId="6EB39A40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7697.85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29B44D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F6A62B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18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51A24E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</w:tr>
      <w:tr w:rsidR="00D01421" w:rsidRPr="00137B24" w14:paraId="5A9DB31C" w14:textId="77777777" w:rsidTr="00D01421">
        <w:trPr>
          <w:trHeight w:val="300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B3D77D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lastRenderedPageBreak/>
              <w:t>41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5ECCB9" w14:textId="33AA18F6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8398.8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E0A7DA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943D72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0623F1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D01421" w:rsidRPr="00137B24" w14:paraId="36F999BE" w14:textId="77777777" w:rsidTr="00D01421">
        <w:trPr>
          <w:trHeight w:val="300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ED1BDA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525C81" w14:textId="687F225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941.8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B38055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4EEA97" w14:textId="77777777" w:rsidR="00D01421" w:rsidRPr="000821F0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21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50 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8A4EB0" w14:textId="77777777" w:rsidR="00D01421" w:rsidRPr="000821F0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1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21 </w:t>
            </w:r>
          </w:p>
        </w:tc>
      </w:tr>
      <w:tr w:rsidR="00D01421" w:rsidRPr="00137B24" w14:paraId="072E973A" w14:textId="77777777" w:rsidTr="00D01421">
        <w:trPr>
          <w:trHeight w:val="280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8BE5C4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FA5E94" w14:textId="12DDBC2C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9059.7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0B2D74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DBA53D" w14:textId="77777777" w:rsidR="00D01421" w:rsidRPr="000821F0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821F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4 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5EF6CA" w14:textId="77777777" w:rsidR="00D01421" w:rsidRPr="000821F0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1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</w:tr>
      <w:tr w:rsidR="00D01421" w:rsidRPr="00137B24" w14:paraId="74D90868" w14:textId="77777777" w:rsidTr="00D01421">
        <w:trPr>
          <w:trHeight w:val="280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6C3881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C07BB0" w14:textId="18B6BE0E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8750.7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55EC13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4E6646" w14:textId="77777777" w:rsidR="00D01421" w:rsidRPr="000821F0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821F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1 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B66F4F" w14:textId="77777777" w:rsidR="00D01421" w:rsidRPr="000821F0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1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</w:tr>
      <w:tr w:rsidR="00D01421" w:rsidRPr="00137B24" w14:paraId="7D7C2221" w14:textId="77777777" w:rsidTr="00D01421">
        <w:trPr>
          <w:trHeight w:val="300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246E66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AC1932" w14:textId="3865CF23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806.4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4F5A58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49D13D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57 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ECE0E2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2 </w:t>
            </w:r>
          </w:p>
        </w:tc>
      </w:tr>
      <w:tr w:rsidR="00D01421" w:rsidRPr="00137B24" w14:paraId="2CE1F287" w14:textId="77777777" w:rsidTr="00D01421">
        <w:trPr>
          <w:trHeight w:val="300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3638A3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278761" w14:textId="01526BEB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622.5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8156A1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E50F6A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85 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8D46CD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90 </w:t>
            </w:r>
          </w:p>
        </w:tc>
      </w:tr>
      <w:tr w:rsidR="00D01421" w:rsidRPr="00137B24" w14:paraId="125EADBC" w14:textId="77777777" w:rsidTr="00D01421">
        <w:trPr>
          <w:trHeight w:val="280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21E687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95BFCD" w14:textId="51D8068E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8191.7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EC17ED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5ED410" w14:textId="77777777" w:rsidR="00D01421" w:rsidRPr="000821F0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821F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6 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FA320B" w14:textId="77777777" w:rsidR="00D01421" w:rsidRPr="000821F0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1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</w:tr>
      <w:tr w:rsidR="00D01421" w:rsidRPr="00137B24" w14:paraId="2574862D" w14:textId="77777777" w:rsidTr="00D01421">
        <w:trPr>
          <w:trHeight w:val="280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3BC1B0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826636" w14:textId="3FCA41E6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7654.0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980753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5DCF99" w14:textId="77777777" w:rsidR="00D01421" w:rsidRPr="000821F0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821F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1 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F1EF41" w14:textId="77777777" w:rsidR="00D01421" w:rsidRPr="000821F0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21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D01421" w:rsidRPr="00137B24" w14:paraId="4B626328" w14:textId="77777777" w:rsidTr="00D01421">
        <w:trPr>
          <w:trHeight w:val="300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4C45F7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24D17F" w14:textId="69FC74C3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8660.1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85DAE4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2B40F0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66DE12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2 </w:t>
            </w:r>
          </w:p>
        </w:tc>
      </w:tr>
      <w:tr w:rsidR="00D01421" w:rsidRPr="00137B24" w14:paraId="469557F9" w14:textId="77777777" w:rsidTr="00D01421">
        <w:trPr>
          <w:trHeight w:val="300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82D0DF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93BE98" w14:textId="62FE1D6F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326.6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03C747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00C497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99 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828782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8 </w:t>
            </w:r>
          </w:p>
        </w:tc>
      </w:tr>
      <w:tr w:rsidR="00D01421" w:rsidRPr="00137B24" w14:paraId="768E0918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5CCBD0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503DB09" w14:textId="4EDC79E2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890.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F68E08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30B3B7BA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48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99C26EB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86 </w:t>
            </w:r>
          </w:p>
        </w:tc>
      </w:tr>
      <w:tr w:rsidR="00D01421" w:rsidRPr="00137B24" w14:paraId="5DD4A80A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FFC425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C14A4F9" w14:textId="63B4B4D9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8548.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099CA8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ECB9558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4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32D59A3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84 </w:t>
            </w:r>
          </w:p>
        </w:tc>
      </w:tr>
      <w:tr w:rsidR="00D01421" w:rsidRPr="00137B24" w14:paraId="3C9FBE54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3F8211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96D9860" w14:textId="36B0F742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947.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7B5852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2F7F32B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67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3D3886FF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19 </w:t>
            </w:r>
          </w:p>
        </w:tc>
      </w:tr>
      <w:tr w:rsidR="00D01421" w:rsidRPr="00137B24" w14:paraId="1B216709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7556040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15A58E3" w14:textId="30BE9323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156.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10A395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3603790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02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D4069A3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2 </w:t>
            </w:r>
          </w:p>
        </w:tc>
      </w:tr>
      <w:tr w:rsidR="00D01421" w:rsidRPr="00137B24" w14:paraId="15524BAC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7A8F6C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7DD0331" w14:textId="42C6DAC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585.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D04A70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5C48A25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81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FF49703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</w:tr>
      <w:tr w:rsidR="00D01421" w:rsidRPr="00137B24" w14:paraId="3D9A582A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2DC973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495EA97" w14:textId="3421B986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907.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5563F8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34E8F504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75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80C5EB6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21 </w:t>
            </w:r>
          </w:p>
        </w:tc>
      </w:tr>
      <w:tr w:rsidR="00D01421" w:rsidRPr="00137B24" w14:paraId="71B652C7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351A3F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13CDEAB" w14:textId="306FA58C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931.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3722A8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9396D61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64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B262716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26 </w:t>
            </w:r>
          </w:p>
        </w:tc>
      </w:tr>
      <w:tr w:rsidR="00D01421" w:rsidRPr="00137B24" w14:paraId="26649115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9289AF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2B90644" w14:textId="096F0C35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979.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325D1B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A2ABF0E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04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4F06BCE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9 </w:t>
            </w:r>
          </w:p>
        </w:tc>
      </w:tr>
      <w:tr w:rsidR="00D01421" w:rsidRPr="00137B24" w14:paraId="03EDAAC1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1EA4E6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1A8F653" w14:textId="58356CD0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149.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FEC836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E539556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80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794D64A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4 </w:t>
            </w:r>
          </w:p>
        </w:tc>
      </w:tr>
      <w:tr w:rsidR="00D01421" w:rsidRPr="00137B24" w14:paraId="62D0A020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BC67BC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9E464ED" w14:textId="4D00F600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617.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009278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2FFCC2E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95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A48B83C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5 </w:t>
            </w:r>
          </w:p>
        </w:tc>
      </w:tr>
      <w:tr w:rsidR="00D01421" w:rsidRPr="00137B24" w14:paraId="0568DFAD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9BCCA7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C072B7E" w14:textId="0AA11979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592.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1C27F7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535E221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80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F30FD0E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56 </w:t>
            </w:r>
          </w:p>
        </w:tc>
      </w:tr>
      <w:tr w:rsidR="00D01421" w:rsidRPr="00137B24" w14:paraId="0DEF9A1E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599E4E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01AE17D" w14:textId="78E32A5B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211.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49595E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32F646A3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72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D00ACBD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0 </w:t>
            </w:r>
          </w:p>
        </w:tc>
      </w:tr>
      <w:tr w:rsidR="00D01421" w:rsidRPr="00137B24" w14:paraId="7C125F16" w14:textId="77777777" w:rsidTr="00D01421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F82101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916EE5E" w14:textId="5A6BBA1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565.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C35F2B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526D85A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28 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E46C577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20 </w:t>
            </w:r>
          </w:p>
        </w:tc>
      </w:tr>
      <w:tr w:rsidR="00D01421" w:rsidRPr="00137B24" w14:paraId="199CA419" w14:textId="77777777" w:rsidTr="00D01421">
        <w:trPr>
          <w:trHeight w:val="300"/>
        </w:trPr>
        <w:tc>
          <w:tcPr>
            <w:tcW w:w="10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D6CEBE" w14:textId="77777777" w:rsidR="00D01421" w:rsidRPr="00137B24" w:rsidRDefault="00D01421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C643B0" w14:textId="28A8C380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512.1</w:t>
            </w:r>
            <w:r w:rsidR="00A32C3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1F89A8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F0E041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29 </w:t>
            </w:r>
          </w:p>
        </w:tc>
        <w:tc>
          <w:tcPr>
            <w:tcW w:w="18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D7D895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19 </w:t>
            </w:r>
          </w:p>
        </w:tc>
      </w:tr>
      <w:tr w:rsidR="000821F0" w:rsidRPr="00137B24" w14:paraId="0888D80B" w14:textId="77777777" w:rsidTr="00D01421">
        <w:trPr>
          <w:trHeight w:val="300"/>
        </w:trPr>
        <w:tc>
          <w:tcPr>
            <w:tcW w:w="10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95CE482" w14:textId="04D4C7F6" w:rsidR="000821F0" w:rsidRPr="00137B24" w:rsidRDefault="000821F0" w:rsidP="00137B2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BB70FF8" w14:textId="2B4660B0" w:rsidR="000821F0" w:rsidRDefault="000821F0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538.99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8EC4E2C" w14:textId="7D681F02" w:rsidR="000821F0" w:rsidRPr="00137B24" w:rsidRDefault="000821F0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3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C7FC6D9" w14:textId="1E7A84B1" w:rsidR="000821F0" w:rsidRPr="00137B24" w:rsidRDefault="000821F0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97</w:t>
            </w:r>
          </w:p>
        </w:tc>
        <w:tc>
          <w:tcPr>
            <w:tcW w:w="183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CFC5D01" w14:textId="5D41429B" w:rsidR="000821F0" w:rsidRPr="00137B24" w:rsidRDefault="000821F0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.15</w:t>
            </w:r>
          </w:p>
        </w:tc>
      </w:tr>
      <w:tr w:rsidR="00D01421" w:rsidRPr="00137B24" w14:paraId="3610637F" w14:textId="77777777" w:rsidTr="00D01421">
        <w:trPr>
          <w:trHeight w:val="300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501000" w14:textId="30EBD1C4" w:rsidR="00D01421" w:rsidRPr="00137B24" w:rsidRDefault="00D01421" w:rsidP="000821F0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6</w:t>
            </w:r>
            <w:r w:rsidR="000821F0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829D53" w14:textId="4D642BD4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924.8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DA6460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498E04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99 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DA12CF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33 </w:t>
            </w:r>
          </w:p>
        </w:tc>
      </w:tr>
      <w:tr w:rsidR="00D01421" w:rsidRPr="00137B24" w14:paraId="3EF7DECB" w14:textId="77777777" w:rsidTr="00D01421">
        <w:trPr>
          <w:trHeight w:val="291"/>
        </w:trPr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BFE0" w14:textId="2C35E95D" w:rsidR="00D01421" w:rsidRPr="00137B24" w:rsidRDefault="00D01421" w:rsidP="000821F0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6</w:t>
            </w:r>
            <w:r w:rsidR="000821F0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CBD2" w14:textId="6960A804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808.6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E9CA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D48F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37B2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98 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342F" w14:textId="77777777" w:rsidR="00D01421" w:rsidRPr="00137B24" w:rsidRDefault="00D01421" w:rsidP="00137B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B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23 </w:t>
            </w:r>
          </w:p>
        </w:tc>
      </w:tr>
    </w:tbl>
    <w:p w14:paraId="462AE4FE" w14:textId="77777777" w:rsidR="00137B24" w:rsidRDefault="00137B24" w:rsidP="007821FD">
      <w:pPr>
        <w:rPr>
          <w:rFonts w:ascii="Times New Roman" w:hAnsi="Times New Roman" w:cs="Times New Roman"/>
          <w:sz w:val="18"/>
          <w:szCs w:val="18"/>
        </w:rPr>
      </w:pPr>
    </w:p>
    <w:p w14:paraId="769FB68B" w14:textId="77777777" w:rsidR="007821FD" w:rsidRPr="007821FD" w:rsidRDefault="007821FD" w:rsidP="007821FD">
      <w:pPr>
        <w:rPr>
          <w:rFonts w:ascii="Calibri" w:hAnsi="Calibri" w:cs="Times New Roman"/>
          <w:szCs w:val="21"/>
        </w:rPr>
      </w:pPr>
      <w:r>
        <w:rPr>
          <w:rFonts w:ascii="Calibri" w:hAnsi="Calibri" w:cs="Times New Roman"/>
          <w:szCs w:val="21"/>
        </w:rPr>
        <w:t>a.u.</w:t>
      </w:r>
      <w:r w:rsidRPr="007821FD">
        <w:rPr>
          <w:rFonts w:ascii="Calibri" w:hAnsi="Calibri" w:cs="Times New Roman"/>
          <w:szCs w:val="21"/>
        </w:rPr>
        <w:t xml:space="preserve"> arbitrary unit</w:t>
      </w:r>
    </w:p>
    <w:p w14:paraId="4F7773C3" w14:textId="77777777" w:rsidR="003B2DA0" w:rsidRDefault="003B2DA0"/>
    <w:p w14:paraId="34A0D58F" w14:textId="77777777" w:rsidR="003B2DA0" w:rsidRDefault="003B2DA0"/>
    <w:sectPr w:rsidR="003B2DA0" w:rsidSect="003B2D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49BCFA" w14:textId="77777777" w:rsidR="00971D39" w:rsidRDefault="00971D39" w:rsidP="003B2DA0">
      <w:r>
        <w:separator/>
      </w:r>
    </w:p>
  </w:endnote>
  <w:endnote w:type="continuationSeparator" w:id="0">
    <w:p w14:paraId="10D4E4D7" w14:textId="77777777" w:rsidR="00971D39" w:rsidRDefault="00971D39" w:rsidP="003B2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3E7CA8" w14:textId="77777777" w:rsidR="00971D39" w:rsidRDefault="00971D39" w:rsidP="003B2DA0">
      <w:r>
        <w:separator/>
      </w:r>
    </w:p>
  </w:footnote>
  <w:footnote w:type="continuationSeparator" w:id="0">
    <w:p w14:paraId="46A556D5" w14:textId="77777777" w:rsidR="00971D39" w:rsidRDefault="00971D39" w:rsidP="003B2D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B0B14"/>
    <w:rsid w:val="000821F0"/>
    <w:rsid w:val="00137B24"/>
    <w:rsid w:val="003B2DA0"/>
    <w:rsid w:val="00555F0A"/>
    <w:rsid w:val="00673E0E"/>
    <w:rsid w:val="00757260"/>
    <w:rsid w:val="00781561"/>
    <w:rsid w:val="007821FD"/>
    <w:rsid w:val="00971D39"/>
    <w:rsid w:val="00975B86"/>
    <w:rsid w:val="00A32C37"/>
    <w:rsid w:val="00A51DDA"/>
    <w:rsid w:val="00BE2097"/>
    <w:rsid w:val="00CA1BD3"/>
    <w:rsid w:val="00CC02C9"/>
    <w:rsid w:val="00D01421"/>
    <w:rsid w:val="00D617BD"/>
    <w:rsid w:val="00DE14AB"/>
    <w:rsid w:val="00F01705"/>
    <w:rsid w:val="00F65B89"/>
    <w:rsid w:val="00F6710A"/>
    <w:rsid w:val="00FB0B14"/>
    <w:rsid w:val="00FD21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A91B0D"/>
  <w15:docId w15:val="{06ED599A-F62E-416E-BE42-44FD22C26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15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2D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2D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2D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2DA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B2DA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B2D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81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86</Words>
  <Characters>1636</Characters>
  <Application>Microsoft Office Word</Application>
  <DocSecurity>0</DocSecurity>
  <Lines>13</Lines>
  <Paragraphs>3</Paragraphs>
  <ScaleCrop>false</ScaleCrop>
  <Company>Microsoft</Company>
  <LinksUpToDate>false</LinksUpToDate>
  <CharactersWithSpaces>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yao</dc:creator>
  <cp:lastModifiedBy>xyxie</cp:lastModifiedBy>
  <cp:revision>11</cp:revision>
  <dcterms:created xsi:type="dcterms:W3CDTF">2015-11-19T08:56:00Z</dcterms:created>
  <dcterms:modified xsi:type="dcterms:W3CDTF">2016-02-28T01:59:00Z</dcterms:modified>
</cp:coreProperties>
</file>